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A86C5C" w14:textId="3CDB563D" w:rsidR="00D714DF" w:rsidRDefault="00AF6C9E">
      <w:pPr>
        <w:rPr>
          <w:rFonts w:ascii="Times New Roman" w:eastAsia="宋体" w:hAnsi="Times New Roman" w:cs="Times New Roman"/>
          <w:b/>
          <w:bCs/>
          <w:color w:val="FF0000"/>
          <w:sz w:val="24"/>
        </w:rPr>
      </w:pPr>
      <w:r w:rsidRPr="00A2273E">
        <w:rPr>
          <w:rFonts w:ascii="Times New Roman" w:eastAsia="宋体" w:hAnsi="Times New Roman" w:cs="Times New Roman"/>
          <w:b/>
          <w:bCs/>
          <w:color w:val="FF0000"/>
          <w:sz w:val="24"/>
        </w:rPr>
        <w:t xml:space="preserve">Supplementary file </w:t>
      </w:r>
      <w:r w:rsidRPr="00A2273E">
        <w:rPr>
          <w:rFonts w:ascii="Times New Roman" w:eastAsia="宋体" w:hAnsi="Times New Roman" w:cs="Times New Roman" w:hint="eastAsia"/>
          <w:b/>
          <w:bCs/>
          <w:color w:val="FF0000"/>
          <w:sz w:val="24"/>
        </w:rPr>
        <w:t>2</w:t>
      </w:r>
    </w:p>
    <w:p w14:paraId="79C75A28" w14:textId="77777777" w:rsidR="00AF6C9E" w:rsidRDefault="00AF6C9E"/>
    <w:p w14:paraId="2DFC6798" w14:textId="77777777" w:rsidR="00AF6C9E" w:rsidRPr="00AF6C9E" w:rsidRDefault="00AF6C9E">
      <w:pPr>
        <w:rPr>
          <w:b/>
          <w:bCs/>
          <w:sz w:val="24"/>
        </w:rPr>
      </w:pPr>
      <w:r w:rsidRPr="00AF6C9E">
        <w:rPr>
          <w:rFonts w:ascii="Times New Roman" w:hAnsi="Times New Roman" w:cs="Times New Roman"/>
          <w:b/>
          <w:bCs/>
          <w:sz w:val="24"/>
        </w:rPr>
        <w:t>Table 1</w:t>
      </w:r>
      <w:r w:rsidR="00000000" w:rsidRPr="00AF6C9E">
        <w:rPr>
          <w:rFonts w:hint="eastAsia"/>
          <w:b/>
          <w:bCs/>
          <w:sz w:val="24"/>
        </w:rPr>
        <w:t xml:space="preserve">  </w:t>
      </w:r>
      <w:r w:rsidR="00000000" w:rsidRPr="00AF6C9E">
        <w:rPr>
          <w:rStyle w:val="font01"/>
          <w:rFonts w:hint="default"/>
          <w:b/>
          <w:bCs/>
          <w:sz w:val="24"/>
          <w:szCs w:val="24"/>
          <w:lang w:bidi="ar"/>
        </w:rPr>
        <w:t xml:space="preserve"> </w:t>
      </w:r>
      <w:r w:rsidRPr="00AF6C9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Multivariate analysis of the effects of different variables on platelets</w:t>
      </w:r>
      <w:r w:rsidRPr="00AF6C9E">
        <w:rPr>
          <w:rFonts w:hint="eastAsia"/>
          <w:b/>
          <w:bCs/>
          <w:sz w:val="24"/>
        </w:rPr>
        <w:t xml:space="preserve"> </w:t>
      </w:r>
    </w:p>
    <w:p w14:paraId="38C47DF9" w14:textId="14B99100" w:rsidR="00D714DF" w:rsidRPr="00557871" w:rsidRDefault="00AF6C9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 w:rsidRPr="00557871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Y=P0(Platelets in ITP patients before infection with COVID-19</w:t>
      </w:r>
      <w:r w:rsidRPr="0055787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)</w:t>
      </w:r>
    </w:p>
    <w:tbl>
      <w:tblPr>
        <w:tblStyle w:val="2"/>
        <w:tblW w:w="5214" w:type="pct"/>
        <w:tblLayout w:type="fixed"/>
        <w:tblLook w:val="04A0" w:firstRow="1" w:lastRow="0" w:firstColumn="1" w:lastColumn="0" w:noHBand="0" w:noVBand="1"/>
      </w:tblPr>
      <w:tblGrid>
        <w:gridCol w:w="1644"/>
        <w:gridCol w:w="452"/>
        <w:gridCol w:w="2203"/>
        <w:gridCol w:w="1183"/>
        <w:gridCol w:w="2115"/>
        <w:gridCol w:w="1064"/>
      </w:tblGrid>
      <w:tr w:rsidR="00D714DF" w14:paraId="5EE82D54" w14:textId="77777777" w:rsidTr="00AF6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noWrap/>
          </w:tcPr>
          <w:p w14:paraId="749C83E1" w14:textId="77777777" w:rsidR="00D714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261" w:type="pct"/>
            <w:noWrap/>
          </w:tcPr>
          <w:p w14:paraId="132F43F2" w14:textId="77777777" w:rsidR="00D714DF" w:rsidRDefault="00000000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72" w:type="pct"/>
            <w:noWrap/>
          </w:tcPr>
          <w:p w14:paraId="33CE5E38" w14:textId="233AE91C" w:rsidR="00D714DF" w:rsidRDefault="00AF6C9E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ude. Coefficient</w:t>
            </w:r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95%CI)</w:t>
            </w:r>
          </w:p>
        </w:tc>
        <w:tc>
          <w:tcPr>
            <w:tcW w:w="683" w:type="pct"/>
            <w:noWrap/>
          </w:tcPr>
          <w:p w14:paraId="7E7CC816" w14:textId="77777777" w:rsidR="00D714DF" w:rsidRDefault="00000000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rude.P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221" w:type="pct"/>
            <w:noWrap/>
          </w:tcPr>
          <w:p w14:paraId="16E45C47" w14:textId="77777777" w:rsidR="00D714DF" w:rsidRDefault="00000000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j.Coefficient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95%CI)</w:t>
            </w:r>
          </w:p>
        </w:tc>
        <w:tc>
          <w:tcPr>
            <w:tcW w:w="614" w:type="pct"/>
            <w:noWrap/>
          </w:tcPr>
          <w:p w14:paraId="77DC5E07" w14:textId="77777777" w:rsidR="00D714DF" w:rsidRDefault="00000000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dj.P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D714DF" w14:paraId="50B5DAD5" w14:textId="77777777" w:rsidTr="00AF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noWrap/>
          </w:tcPr>
          <w:p w14:paraId="63CBA144" w14:textId="59FD6075" w:rsidR="00D714DF" w:rsidRDefault="0055787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</w:t>
            </w:r>
          </w:p>
        </w:tc>
        <w:tc>
          <w:tcPr>
            <w:tcW w:w="261" w:type="pct"/>
            <w:noWrap/>
          </w:tcPr>
          <w:p w14:paraId="12DFE738" w14:textId="77777777" w:rsidR="00D714D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272" w:type="pct"/>
            <w:noWrap/>
          </w:tcPr>
          <w:p w14:paraId="4A118F80" w14:textId="77777777" w:rsidR="00D714D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8 (-1.71~0.14)</w:t>
            </w:r>
          </w:p>
        </w:tc>
        <w:tc>
          <w:tcPr>
            <w:tcW w:w="683" w:type="pct"/>
            <w:noWrap/>
          </w:tcPr>
          <w:p w14:paraId="403E043F" w14:textId="77777777" w:rsidR="00D714D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1221" w:type="pct"/>
            <w:noWrap/>
          </w:tcPr>
          <w:p w14:paraId="436B0DD2" w14:textId="77777777" w:rsidR="00D714D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 (-1.1~1.94)</w:t>
            </w:r>
          </w:p>
        </w:tc>
        <w:tc>
          <w:tcPr>
            <w:tcW w:w="614" w:type="pct"/>
            <w:noWrap/>
          </w:tcPr>
          <w:p w14:paraId="776E7D35" w14:textId="77777777" w:rsidR="00D714D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2</w:t>
            </w:r>
          </w:p>
        </w:tc>
      </w:tr>
      <w:tr w:rsidR="00D714DF" w14:paraId="0FFF09B1" w14:textId="77777777" w:rsidTr="00AF6C9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noWrap/>
          </w:tcPr>
          <w:p w14:paraId="446F1C84" w14:textId="541D667D" w:rsidR="00D714DF" w:rsidRDefault="0055787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er</w:t>
            </w:r>
          </w:p>
        </w:tc>
        <w:tc>
          <w:tcPr>
            <w:tcW w:w="261" w:type="pct"/>
            <w:noWrap/>
          </w:tcPr>
          <w:p w14:paraId="3C9A72F5" w14:textId="77777777" w:rsidR="00D714DF" w:rsidRDefault="00D714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2" w:type="pct"/>
            <w:noWrap/>
          </w:tcPr>
          <w:p w14:paraId="64728236" w14:textId="77777777" w:rsidR="00D714DF" w:rsidRDefault="00D714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483B88AD" w14:textId="77777777" w:rsidR="00D714DF" w:rsidRDefault="00D714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1" w:type="pct"/>
            <w:noWrap/>
          </w:tcPr>
          <w:p w14:paraId="23B8E3BA" w14:textId="77777777" w:rsidR="00D714DF" w:rsidRDefault="00D714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noWrap/>
          </w:tcPr>
          <w:p w14:paraId="64F88515" w14:textId="77777777" w:rsidR="00D714DF" w:rsidRDefault="00D714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DF" w14:paraId="1F0114E3" w14:textId="77777777" w:rsidTr="00AF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noWrap/>
          </w:tcPr>
          <w:p w14:paraId="17FBEB01" w14:textId="77777777" w:rsidR="00D714D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261" w:type="pct"/>
            <w:noWrap/>
          </w:tcPr>
          <w:p w14:paraId="33B4A48A" w14:textId="77777777" w:rsidR="00D714D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272" w:type="pct"/>
            <w:noWrap/>
          </w:tcPr>
          <w:p w14:paraId="68BB5B3F" w14:textId="77777777" w:rsidR="00D714D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(Ref)</w:t>
            </w:r>
          </w:p>
        </w:tc>
        <w:tc>
          <w:tcPr>
            <w:tcW w:w="683" w:type="pct"/>
            <w:noWrap/>
          </w:tcPr>
          <w:p w14:paraId="0F9AEF1C" w14:textId="77777777" w:rsidR="00D714D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221" w:type="pct"/>
            <w:noWrap/>
          </w:tcPr>
          <w:p w14:paraId="25F7038F" w14:textId="77777777" w:rsidR="00D714D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(Ref)</w:t>
            </w:r>
          </w:p>
        </w:tc>
        <w:tc>
          <w:tcPr>
            <w:tcW w:w="614" w:type="pct"/>
            <w:noWrap/>
          </w:tcPr>
          <w:p w14:paraId="73BF2BB8" w14:textId="77777777" w:rsidR="00D714D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D714DF" w14:paraId="086C1B96" w14:textId="77777777" w:rsidTr="00AF6C9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noWrap/>
          </w:tcPr>
          <w:p w14:paraId="0E167E3A" w14:textId="77777777" w:rsidR="00D714D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261" w:type="pct"/>
            <w:noWrap/>
          </w:tcPr>
          <w:p w14:paraId="26BB9355" w14:textId="77777777" w:rsidR="00D714D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272" w:type="pct"/>
            <w:noWrap/>
          </w:tcPr>
          <w:p w14:paraId="51A41BBC" w14:textId="77777777" w:rsidR="00D714D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2 (-27.54~49.94)</w:t>
            </w:r>
          </w:p>
        </w:tc>
        <w:tc>
          <w:tcPr>
            <w:tcW w:w="683" w:type="pct"/>
            <w:noWrap/>
          </w:tcPr>
          <w:p w14:paraId="46B31F6E" w14:textId="77777777" w:rsidR="00D714D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2</w:t>
            </w:r>
          </w:p>
        </w:tc>
        <w:tc>
          <w:tcPr>
            <w:tcW w:w="1221" w:type="pct"/>
            <w:noWrap/>
          </w:tcPr>
          <w:p w14:paraId="6403BF02" w14:textId="77777777" w:rsidR="00D714D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45 (-17.03~67.92)</w:t>
            </w:r>
          </w:p>
        </w:tc>
        <w:tc>
          <w:tcPr>
            <w:tcW w:w="614" w:type="pct"/>
            <w:noWrap/>
          </w:tcPr>
          <w:p w14:paraId="37800277" w14:textId="77777777" w:rsidR="00D714D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4</w:t>
            </w:r>
          </w:p>
        </w:tc>
      </w:tr>
      <w:tr w:rsidR="00D714DF" w14:paraId="078A29C6" w14:textId="77777777" w:rsidTr="00AF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noWrap/>
          </w:tcPr>
          <w:p w14:paraId="25A605B6" w14:textId="77777777" w:rsidR="00D714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261" w:type="pct"/>
            <w:noWrap/>
          </w:tcPr>
          <w:p w14:paraId="74E6461E" w14:textId="77777777" w:rsidR="00D714D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272" w:type="pct"/>
            <w:noWrap/>
          </w:tcPr>
          <w:p w14:paraId="413748FB" w14:textId="77777777" w:rsidR="00D714D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47 (-6.06~1.12)</w:t>
            </w:r>
          </w:p>
        </w:tc>
        <w:tc>
          <w:tcPr>
            <w:tcW w:w="683" w:type="pct"/>
            <w:noWrap/>
          </w:tcPr>
          <w:p w14:paraId="7AD96B88" w14:textId="77777777" w:rsidR="00D714D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1</w:t>
            </w:r>
          </w:p>
        </w:tc>
        <w:tc>
          <w:tcPr>
            <w:tcW w:w="1221" w:type="pct"/>
            <w:noWrap/>
          </w:tcPr>
          <w:p w14:paraId="1A8D32C0" w14:textId="77777777" w:rsidR="00D714D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91 (-5.83~2.02)</w:t>
            </w:r>
          </w:p>
        </w:tc>
        <w:tc>
          <w:tcPr>
            <w:tcW w:w="614" w:type="pct"/>
            <w:noWrap/>
          </w:tcPr>
          <w:p w14:paraId="3CA808FF" w14:textId="77777777" w:rsidR="00D714D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4</w:t>
            </w:r>
          </w:p>
        </w:tc>
      </w:tr>
      <w:tr w:rsidR="00D714DF" w14:paraId="10D9426A" w14:textId="77777777" w:rsidTr="00AF6C9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noWrap/>
          </w:tcPr>
          <w:p w14:paraId="6EB8F34C" w14:textId="77777777" w:rsidR="00D714D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18</w:t>
            </w:r>
          </w:p>
        </w:tc>
        <w:tc>
          <w:tcPr>
            <w:tcW w:w="261" w:type="pct"/>
            <w:noWrap/>
          </w:tcPr>
          <w:p w14:paraId="1C2C8903" w14:textId="77777777" w:rsidR="00D714D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272" w:type="pct"/>
            <w:noWrap/>
          </w:tcPr>
          <w:p w14:paraId="44A7FB6A" w14:textId="77777777" w:rsidR="00D714D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(Ref)</w:t>
            </w:r>
          </w:p>
        </w:tc>
        <w:tc>
          <w:tcPr>
            <w:tcW w:w="683" w:type="pct"/>
            <w:noWrap/>
          </w:tcPr>
          <w:p w14:paraId="11F915A2" w14:textId="77777777" w:rsidR="00D714D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221" w:type="pct"/>
            <w:noWrap/>
          </w:tcPr>
          <w:p w14:paraId="10485E02" w14:textId="77777777" w:rsidR="00D714D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(Ref)</w:t>
            </w:r>
          </w:p>
        </w:tc>
        <w:tc>
          <w:tcPr>
            <w:tcW w:w="614" w:type="pct"/>
            <w:noWrap/>
          </w:tcPr>
          <w:p w14:paraId="0019C62F" w14:textId="77777777" w:rsidR="00D714D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D714DF" w14:paraId="5B8F853A" w14:textId="77777777" w:rsidTr="00AF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noWrap/>
          </w:tcPr>
          <w:p w14:paraId="163E6675" w14:textId="77777777" w:rsidR="00D714D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-24</w:t>
            </w:r>
          </w:p>
        </w:tc>
        <w:tc>
          <w:tcPr>
            <w:tcW w:w="261" w:type="pct"/>
            <w:noWrap/>
          </w:tcPr>
          <w:p w14:paraId="57583D24" w14:textId="77777777" w:rsidR="00D714D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272" w:type="pct"/>
            <w:noWrap/>
          </w:tcPr>
          <w:p w14:paraId="49192AEA" w14:textId="77777777" w:rsidR="00D714D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7.85 (-78.96~23.26)</w:t>
            </w:r>
          </w:p>
        </w:tc>
        <w:tc>
          <w:tcPr>
            <w:tcW w:w="683" w:type="pct"/>
            <w:noWrap/>
          </w:tcPr>
          <w:p w14:paraId="52451EBB" w14:textId="77777777" w:rsidR="00D714D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8</w:t>
            </w:r>
          </w:p>
        </w:tc>
        <w:tc>
          <w:tcPr>
            <w:tcW w:w="1221" w:type="pct"/>
            <w:noWrap/>
          </w:tcPr>
          <w:p w14:paraId="50CD54C4" w14:textId="77777777" w:rsidR="00D714D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3.5 (-78.27~51.27)</w:t>
            </w:r>
          </w:p>
        </w:tc>
        <w:tc>
          <w:tcPr>
            <w:tcW w:w="614" w:type="pct"/>
            <w:noWrap/>
          </w:tcPr>
          <w:p w14:paraId="5B8931BB" w14:textId="77777777" w:rsidR="00D714D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4</w:t>
            </w:r>
          </w:p>
        </w:tc>
      </w:tr>
      <w:tr w:rsidR="00D714DF" w14:paraId="4CB8A0F5" w14:textId="77777777" w:rsidTr="00AF6C9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noWrap/>
          </w:tcPr>
          <w:p w14:paraId="4E6AB77F" w14:textId="77777777" w:rsidR="00D714D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24</w:t>
            </w:r>
          </w:p>
        </w:tc>
        <w:tc>
          <w:tcPr>
            <w:tcW w:w="261" w:type="pct"/>
            <w:noWrap/>
          </w:tcPr>
          <w:p w14:paraId="6BC939DA" w14:textId="77777777" w:rsidR="00D714D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272" w:type="pct"/>
            <w:noWrap/>
          </w:tcPr>
          <w:p w14:paraId="1998F672" w14:textId="77777777" w:rsidR="00D714D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0.84 (-104.92~3.24)</w:t>
            </w:r>
          </w:p>
        </w:tc>
        <w:tc>
          <w:tcPr>
            <w:tcW w:w="683" w:type="pct"/>
            <w:noWrap/>
          </w:tcPr>
          <w:p w14:paraId="50B92DAA" w14:textId="77777777" w:rsidR="00D714D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9</w:t>
            </w:r>
          </w:p>
        </w:tc>
        <w:tc>
          <w:tcPr>
            <w:tcW w:w="1221" w:type="pct"/>
            <w:noWrap/>
          </w:tcPr>
          <w:p w14:paraId="1E9972A4" w14:textId="77777777" w:rsidR="00D714D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4.16 (-127.33~59.01)</w:t>
            </w:r>
          </w:p>
        </w:tc>
        <w:tc>
          <w:tcPr>
            <w:tcW w:w="614" w:type="pct"/>
            <w:noWrap/>
          </w:tcPr>
          <w:p w14:paraId="03DAF089" w14:textId="77777777" w:rsidR="00D714D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5</w:t>
            </w:r>
          </w:p>
        </w:tc>
      </w:tr>
      <w:tr w:rsidR="00D714DF" w14:paraId="179BBFFE" w14:textId="77777777" w:rsidTr="00AF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noWrap/>
          </w:tcPr>
          <w:p w14:paraId="1A2DEEB3" w14:textId="30BBEEED" w:rsidR="00D714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atment</w:t>
            </w:r>
            <w:r w:rsidR="00AF6C9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f</w:t>
            </w:r>
            <w:r w:rsidR="00AF6C9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P</w:t>
            </w:r>
          </w:p>
        </w:tc>
        <w:tc>
          <w:tcPr>
            <w:tcW w:w="261" w:type="pct"/>
            <w:noWrap/>
          </w:tcPr>
          <w:p w14:paraId="75D8DF36" w14:textId="77777777" w:rsidR="00D714DF" w:rsidRDefault="00D7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2" w:type="pct"/>
            <w:noWrap/>
          </w:tcPr>
          <w:p w14:paraId="5EED9E1C" w14:textId="77777777" w:rsidR="00D714DF" w:rsidRDefault="00D7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19FAC80F" w14:textId="77777777" w:rsidR="00D714DF" w:rsidRDefault="00D7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1" w:type="pct"/>
            <w:noWrap/>
          </w:tcPr>
          <w:p w14:paraId="2E8F8E9D" w14:textId="77777777" w:rsidR="00D714DF" w:rsidRDefault="00D714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noWrap/>
          </w:tcPr>
          <w:p w14:paraId="5D3B9AB8" w14:textId="77777777" w:rsidR="00D714DF" w:rsidRDefault="00D7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DF" w14:paraId="5BCB7266" w14:textId="77777777" w:rsidTr="00AF6C9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noWrap/>
          </w:tcPr>
          <w:p w14:paraId="31FCBA70" w14:textId="77777777" w:rsidR="00D714DF" w:rsidRPr="008C49B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61" w:type="pct"/>
            <w:noWrap/>
          </w:tcPr>
          <w:p w14:paraId="39F62DBE" w14:textId="77777777" w:rsidR="00D714DF" w:rsidRPr="008C49B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1272" w:type="pct"/>
            <w:noWrap/>
          </w:tcPr>
          <w:p w14:paraId="1CA755E1" w14:textId="77777777" w:rsidR="00D714DF" w:rsidRPr="008C49B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(Ref)</w:t>
            </w:r>
          </w:p>
        </w:tc>
        <w:tc>
          <w:tcPr>
            <w:tcW w:w="683" w:type="pct"/>
            <w:noWrap/>
          </w:tcPr>
          <w:p w14:paraId="0175CEEB" w14:textId="77777777" w:rsidR="00D714DF" w:rsidRPr="008C49B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221" w:type="pct"/>
            <w:noWrap/>
          </w:tcPr>
          <w:p w14:paraId="71B8D3A5" w14:textId="77777777" w:rsidR="00D714DF" w:rsidRPr="008C49B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(Ref)</w:t>
            </w:r>
          </w:p>
        </w:tc>
        <w:tc>
          <w:tcPr>
            <w:tcW w:w="614" w:type="pct"/>
            <w:noWrap/>
          </w:tcPr>
          <w:p w14:paraId="42FC47AC" w14:textId="77777777" w:rsidR="00D714DF" w:rsidRPr="008C49B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D714DF" w14:paraId="465F5BDF" w14:textId="77777777" w:rsidTr="00AF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noWrap/>
          </w:tcPr>
          <w:p w14:paraId="0D6F6719" w14:textId="77777777" w:rsidR="00D714DF" w:rsidRPr="008C49B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61" w:type="pct"/>
            <w:noWrap/>
          </w:tcPr>
          <w:p w14:paraId="124430F2" w14:textId="77777777" w:rsidR="00D714DF" w:rsidRPr="008C49B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272" w:type="pct"/>
            <w:noWrap/>
          </w:tcPr>
          <w:p w14:paraId="085F15D9" w14:textId="77777777" w:rsidR="00D714DF" w:rsidRPr="008C49B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24.56 (-55.7~6.58)</w:t>
            </w:r>
          </w:p>
        </w:tc>
        <w:tc>
          <w:tcPr>
            <w:tcW w:w="683" w:type="pct"/>
            <w:noWrap/>
          </w:tcPr>
          <w:p w14:paraId="31C5E10C" w14:textId="77777777" w:rsidR="00D714DF" w:rsidRPr="008C49B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26</w:t>
            </w:r>
          </w:p>
        </w:tc>
        <w:tc>
          <w:tcPr>
            <w:tcW w:w="1221" w:type="pct"/>
            <w:noWrap/>
          </w:tcPr>
          <w:p w14:paraId="64F65A00" w14:textId="77777777" w:rsidR="00D714DF" w:rsidRPr="008C49B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26.47 (-61.74~8.79)</w:t>
            </w:r>
          </w:p>
        </w:tc>
        <w:tc>
          <w:tcPr>
            <w:tcW w:w="614" w:type="pct"/>
            <w:noWrap/>
          </w:tcPr>
          <w:p w14:paraId="107CD1B4" w14:textId="77777777" w:rsidR="00D714DF" w:rsidRPr="008C49BF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45</w:t>
            </w:r>
          </w:p>
        </w:tc>
      </w:tr>
      <w:tr w:rsidR="00D714DF" w14:paraId="151FD2E9" w14:textId="77777777" w:rsidTr="00AF6C9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noWrap/>
          </w:tcPr>
          <w:p w14:paraId="10F6064F" w14:textId="7E220AA7" w:rsidR="00D714DF" w:rsidRPr="008C49BF" w:rsidRDefault="0055787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C</w:t>
            </w:r>
            <w:r w:rsidR="00AF6C9E"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earance. Time</w:t>
            </w:r>
          </w:p>
        </w:tc>
        <w:tc>
          <w:tcPr>
            <w:tcW w:w="261" w:type="pct"/>
            <w:noWrap/>
          </w:tcPr>
          <w:p w14:paraId="3E85A144" w14:textId="77777777" w:rsidR="00D714DF" w:rsidRPr="008C49B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272" w:type="pct"/>
            <w:noWrap/>
          </w:tcPr>
          <w:p w14:paraId="671F797F" w14:textId="77777777" w:rsidR="00D714DF" w:rsidRPr="008C49B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7.78 (-13.33~-2.23)</w:t>
            </w:r>
          </w:p>
        </w:tc>
        <w:tc>
          <w:tcPr>
            <w:tcW w:w="683" w:type="pct"/>
            <w:noWrap/>
          </w:tcPr>
          <w:p w14:paraId="358B30A2" w14:textId="77777777" w:rsidR="00D714DF" w:rsidRPr="008C49B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1221" w:type="pct"/>
            <w:noWrap/>
          </w:tcPr>
          <w:p w14:paraId="44B7C506" w14:textId="77777777" w:rsidR="00D714DF" w:rsidRPr="008C49B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7.39 (-13.53~-1.26)</w:t>
            </w:r>
          </w:p>
        </w:tc>
        <w:tc>
          <w:tcPr>
            <w:tcW w:w="614" w:type="pct"/>
            <w:noWrap/>
          </w:tcPr>
          <w:p w14:paraId="1CCD5BED" w14:textId="77777777" w:rsidR="00D714DF" w:rsidRPr="008C49BF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 w:rsidR="00D714DF" w14:paraId="6A2A40A9" w14:textId="77777777" w:rsidTr="00AF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noWrap/>
          </w:tcPr>
          <w:p w14:paraId="31526412" w14:textId="3C716B2C" w:rsidR="00D714DF" w:rsidRPr="00557871" w:rsidRDefault="0055787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V</w:t>
            </w:r>
            <w:r w:rsidR="00000000" w:rsidRPr="0055787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cination</w:t>
            </w:r>
          </w:p>
        </w:tc>
        <w:tc>
          <w:tcPr>
            <w:tcW w:w="261" w:type="pct"/>
            <w:noWrap/>
          </w:tcPr>
          <w:p w14:paraId="5AD41D0B" w14:textId="77777777" w:rsidR="00D714DF" w:rsidRPr="008C49BF" w:rsidRDefault="00D7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2" w:type="pct"/>
            <w:noWrap/>
          </w:tcPr>
          <w:p w14:paraId="1BA106EE" w14:textId="77777777" w:rsidR="00D714DF" w:rsidRPr="008C49BF" w:rsidRDefault="00D7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7700F9EA" w14:textId="77777777" w:rsidR="00D714DF" w:rsidRPr="008C49BF" w:rsidRDefault="00D7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21" w:type="pct"/>
            <w:noWrap/>
          </w:tcPr>
          <w:p w14:paraId="0BE09964" w14:textId="77777777" w:rsidR="00D714DF" w:rsidRPr="008C49BF" w:rsidRDefault="00D714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14" w:type="pct"/>
            <w:noWrap/>
          </w:tcPr>
          <w:p w14:paraId="58D09B19" w14:textId="77777777" w:rsidR="00D714DF" w:rsidRPr="008C49BF" w:rsidRDefault="00D7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714DF" w14:paraId="070DC095" w14:textId="77777777" w:rsidTr="00AF6C9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noWrap/>
          </w:tcPr>
          <w:p w14:paraId="638A06EE" w14:textId="77777777" w:rsidR="00D714DF" w:rsidRPr="008C49B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61" w:type="pct"/>
            <w:noWrap/>
          </w:tcPr>
          <w:p w14:paraId="2A7448DF" w14:textId="77777777" w:rsidR="00D714DF" w:rsidRPr="008C49BF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272" w:type="pct"/>
            <w:noWrap/>
          </w:tcPr>
          <w:p w14:paraId="0DE64607" w14:textId="77777777" w:rsidR="00D714DF" w:rsidRPr="008C49B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(Ref)</w:t>
            </w:r>
          </w:p>
        </w:tc>
        <w:tc>
          <w:tcPr>
            <w:tcW w:w="683" w:type="pct"/>
            <w:noWrap/>
          </w:tcPr>
          <w:p w14:paraId="1BA3A692" w14:textId="77777777" w:rsidR="00D714DF" w:rsidRPr="008C49B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221" w:type="pct"/>
            <w:noWrap/>
          </w:tcPr>
          <w:p w14:paraId="7C6FFBF1" w14:textId="77777777" w:rsidR="00D714DF" w:rsidRPr="008C49B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(Ref)</w:t>
            </w:r>
          </w:p>
        </w:tc>
        <w:tc>
          <w:tcPr>
            <w:tcW w:w="614" w:type="pct"/>
            <w:noWrap/>
          </w:tcPr>
          <w:p w14:paraId="16E583E4" w14:textId="77777777" w:rsidR="00D714DF" w:rsidRPr="008C49BF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D714DF" w14:paraId="375FDD75" w14:textId="77777777" w:rsidTr="00AF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noWrap/>
          </w:tcPr>
          <w:p w14:paraId="3CBA32B6" w14:textId="77777777" w:rsidR="00D714DF" w:rsidRPr="008C49B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61" w:type="pct"/>
            <w:noWrap/>
          </w:tcPr>
          <w:p w14:paraId="7E903534" w14:textId="77777777" w:rsidR="00D714DF" w:rsidRPr="008C49B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272" w:type="pct"/>
            <w:noWrap/>
          </w:tcPr>
          <w:p w14:paraId="5A1A1C5A" w14:textId="77777777" w:rsidR="00D714DF" w:rsidRPr="008C49B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6.62 (-35.78~22.53)</w:t>
            </w:r>
          </w:p>
        </w:tc>
        <w:tc>
          <w:tcPr>
            <w:tcW w:w="683" w:type="pct"/>
            <w:noWrap/>
          </w:tcPr>
          <w:p w14:paraId="29D3D430" w14:textId="77777777" w:rsidR="00D714DF" w:rsidRPr="008C49BF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57</w:t>
            </w:r>
          </w:p>
        </w:tc>
        <w:tc>
          <w:tcPr>
            <w:tcW w:w="1221" w:type="pct"/>
            <w:noWrap/>
          </w:tcPr>
          <w:p w14:paraId="5D65F569" w14:textId="77777777" w:rsidR="00D714DF" w:rsidRPr="008C49BF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10 (-41.82~21.81)</w:t>
            </w:r>
          </w:p>
        </w:tc>
        <w:tc>
          <w:tcPr>
            <w:tcW w:w="614" w:type="pct"/>
            <w:noWrap/>
          </w:tcPr>
          <w:p w14:paraId="091B8B43" w14:textId="77777777" w:rsidR="00D714DF" w:rsidRPr="008C49BF" w:rsidRDefault="00000000" w:rsidP="00557871">
            <w:pPr>
              <w:widowControl/>
              <w:ind w:right="180"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49B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4</w:t>
            </w:r>
          </w:p>
        </w:tc>
      </w:tr>
    </w:tbl>
    <w:p w14:paraId="5956A0B8" w14:textId="77777777" w:rsidR="00D714DF" w:rsidRDefault="00D714DF"/>
    <w:p w14:paraId="35F61A4B" w14:textId="77777777" w:rsidR="00557871" w:rsidRDefault="00557871"/>
    <w:p w14:paraId="505E6F7D" w14:textId="37D3E00A" w:rsidR="00557871" w:rsidRPr="00AF6C9E" w:rsidRDefault="00557871" w:rsidP="00557871">
      <w:pPr>
        <w:rPr>
          <w:b/>
          <w:bCs/>
          <w:sz w:val="24"/>
        </w:rPr>
      </w:pPr>
      <w:r w:rsidRPr="00AF6C9E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Pr="00AF6C9E">
        <w:rPr>
          <w:rFonts w:hint="eastAsia"/>
          <w:b/>
          <w:bCs/>
          <w:sz w:val="24"/>
        </w:rPr>
        <w:t xml:space="preserve">  </w:t>
      </w:r>
      <w:r w:rsidRPr="00AF6C9E">
        <w:rPr>
          <w:rStyle w:val="font01"/>
          <w:rFonts w:hint="default"/>
          <w:b/>
          <w:bCs/>
          <w:sz w:val="24"/>
          <w:szCs w:val="24"/>
          <w:lang w:bidi="ar"/>
        </w:rPr>
        <w:t xml:space="preserve"> </w:t>
      </w:r>
      <w:r w:rsidRPr="00AF6C9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Multivariate analysis of the effects of different variables on platelets</w:t>
      </w:r>
      <w:r w:rsidRPr="00AF6C9E">
        <w:rPr>
          <w:rFonts w:hint="eastAsia"/>
          <w:b/>
          <w:bCs/>
          <w:sz w:val="24"/>
        </w:rPr>
        <w:t xml:space="preserve"> </w:t>
      </w:r>
    </w:p>
    <w:p w14:paraId="04216A81" w14:textId="0973B0C1" w:rsidR="00D714DF" w:rsidRDefault="00557871">
      <w:r w:rsidRPr="00557871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Y=P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1</w:t>
      </w:r>
      <w:r w:rsidRPr="00557871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(Platelets in ITP patients 1 week after infection with COVID-19</w:t>
      </w:r>
      <w:r w:rsidRPr="0055787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)</w:t>
      </w:r>
    </w:p>
    <w:tbl>
      <w:tblPr>
        <w:tblStyle w:val="2"/>
        <w:tblW w:w="5482" w:type="pct"/>
        <w:tblLayout w:type="fixed"/>
        <w:tblLook w:val="04A0" w:firstRow="1" w:lastRow="0" w:firstColumn="1" w:lastColumn="0" w:noHBand="0" w:noVBand="1"/>
      </w:tblPr>
      <w:tblGrid>
        <w:gridCol w:w="1959"/>
        <w:gridCol w:w="562"/>
        <w:gridCol w:w="2208"/>
        <w:gridCol w:w="1015"/>
        <w:gridCol w:w="2004"/>
        <w:gridCol w:w="1359"/>
      </w:tblGrid>
      <w:tr w:rsidR="00557871" w14:paraId="4B32E6CE" w14:textId="77777777" w:rsidTr="00557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</w:tcPr>
          <w:p w14:paraId="03E1B5B7" w14:textId="7622FF3A" w:rsidR="00557871" w:rsidRDefault="00557871" w:rsidP="0055787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309" w:type="pct"/>
            <w:noWrap/>
          </w:tcPr>
          <w:p w14:paraId="2D144BAE" w14:textId="033B1056" w:rsidR="00557871" w:rsidRDefault="00557871" w:rsidP="0055787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2" w:type="pct"/>
            <w:noWrap/>
          </w:tcPr>
          <w:p w14:paraId="68108D02" w14:textId="52CADF52" w:rsidR="00557871" w:rsidRDefault="00557871" w:rsidP="00557871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ude. Coefficient (95%CI)</w:t>
            </w:r>
          </w:p>
        </w:tc>
        <w:tc>
          <w:tcPr>
            <w:tcW w:w="557" w:type="pct"/>
            <w:noWrap/>
          </w:tcPr>
          <w:p w14:paraId="11B44D84" w14:textId="58AC1567" w:rsidR="00557871" w:rsidRDefault="00557871" w:rsidP="0055787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rude.P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100" w:type="pct"/>
            <w:noWrap/>
          </w:tcPr>
          <w:p w14:paraId="64C7172C" w14:textId="00C48A21" w:rsidR="00557871" w:rsidRDefault="00557871" w:rsidP="00557871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j.Coefficient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95%CI)</w:t>
            </w:r>
          </w:p>
        </w:tc>
        <w:tc>
          <w:tcPr>
            <w:tcW w:w="746" w:type="pct"/>
            <w:noWrap/>
          </w:tcPr>
          <w:p w14:paraId="1FB584D2" w14:textId="3A3AA644" w:rsidR="00557871" w:rsidRDefault="00557871" w:rsidP="0055787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dj.P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D714DF" w14:paraId="3D6DCAC6" w14:textId="77777777" w:rsidTr="0055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</w:tcPr>
          <w:p w14:paraId="59FEF3D9" w14:textId="57DB19AC" w:rsidR="00D714DF" w:rsidRPr="00557871" w:rsidRDefault="0055787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  <w:r w:rsidR="00000000"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</w:t>
            </w:r>
          </w:p>
        </w:tc>
        <w:tc>
          <w:tcPr>
            <w:tcW w:w="309" w:type="pct"/>
            <w:noWrap/>
          </w:tcPr>
          <w:p w14:paraId="10F25B6D" w14:textId="77777777" w:rsidR="00D714DF" w:rsidRPr="00557871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212" w:type="pct"/>
            <w:noWrap/>
          </w:tcPr>
          <w:p w14:paraId="49DFF089" w14:textId="77777777" w:rsidR="00D714DF" w:rsidRPr="00557871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 (-1.83~2.73)</w:t>
            </w:r>
          </w:p>
        </w:tc>
        <w:tc>
          <w:tcPr>
            <w:tcW w:w="557" w:type="pct"/>
            <w:noWrap/>
          </w:tcPr>
          <w:p w14:paraId="3DD3B1F2" w14:textId="77777777" w:rsidR="00D714DF" w:rsidRPr="00557871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1</w:t>
            </w:r>
          </w:p>
        </w:tc>
        <w:tc>
          <w:tcPr>
            <w:tcW w:w="1100" w:type="pct"/>
            <w:noWrap/>
          </w:tcPr>
          <w:p w14:paraId="5BFEFCC0" w14:textId="77777777" w:rsidR="00D714DF" w:rsidRPr="00557871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8 (-1.12~6.08)</w:t>
            </w:r>
          </w:p>
        </w:tc>
        <w:tc>
          <w:tcPr>
            <w:tcW w:w="746" w:type="pct"/>
            <w:noWrap/>
          </w:tcPr>
          <w:p w14:paraId="585002EF" w14:textId="77777777" w:rsidR="00D714DF" w:rsidRPr="00557871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1</w:t>
            </w:r>
          </w:p>
        </w:tc>
      </w:tr>
      <w:tr w:rsidR="00D714DF" w14:paraId="070A236B" w14:textId="77777777" w:rsidTr="0055787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</w:tcPr>
          <w:p w14:paraId="31C4B16F" w14:textId="179C3FFB" w:rsidR="00D714DF" w:rsidRPr="00557871" w:rsidRDefault="0055787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  <w:r w:rsidR="00000000"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er</w:t>
            </w:r>
          </w:p>
        </w:tc>
        <w:tc>
          <w:tcPr>
            <w:tcW w:w="309" w:type="pct"/>
            <w:noWrap/>
          </w:tcPr>
          <w:p w14:paraId="7B48646D" w14:textId="77777777" w:rsidR="00D714DF" w:rsidRPr="00557871" w:rsidRDefault="00D714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pct"/>
            <w:noWrap/>
          </w:tcPr>
          <w:p w14:paraId="669AF781" w14:textId="77777777" w:rsidR="00D714DF" w:rsidRPr="00557871" w:rsidRDefault="00D714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noWrap/>
          </w:tcPr>
          <w:p w14:paraId="078CA309" w14:textId="77777777" w:rsidR="00D714DF" w:rsidRPr="00557871" w:rsidRDefault="00D714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pct"/>
            <w:noWrap/>
          </w:tcPr>
          <w:p w14:paraId="0F84BE6B" w14:textId="77777777" w:rsidR="00D714DF" w:rsidRPr="00557871" w:rsidRDefault="00D714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6" w:type="pct"/>
            <w:noWrap/>
          </w:tcPr>
          <w:p w14:paraId="4ECBEF7C" w14:textId="77777777" w:rsidR="00D714DF" w:rsidRPr="00557871" w:rsidRDefault="00D714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DF" w14:paraId="16D69B13" w14:textId="77777777" w:rsidTr="0055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</w:tcPr>
          <w:p w14:paraId="55653D75" w14:textId="77777777" w:rsidR="00D714DF" w:rsidRPr="0055787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309" w:type="pct"/>
            <w:noWrap/>
          </w:tcPr>
          <w:p w14:paraId="4150F3FE" w14:textId="77777777" w:rsidR="00D714DF" w:rsidRPr="00557871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212" w:type="pct"/>
            <w:noWrap/>
          </w:tcPr>
          <w:p w14:paraId="71B5C45D" w14:textId="77777777" w:rsidR="00D714DF" w:rsidRPr="00557871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(Ref)</w:t>
            </w:r>
          </w:p>
        </w:tc>
        <w:tc>
          <w:tcPr>
            <w:tcW w:w="557" w:type="pct"/>
            <w:noWrap/>
          </w:tcPr>
          <w:p w14:paraId="0C1CE85D" w14:textId="77777777" w:rsidR="00D714DF" w:rsidRPr="00557871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00" w:type="pct"/>
            <w:noWrap/>
          </w:tcPr>
          <w:p w14:paraId="5F391799" w14:textId="77777777" w:rsidR="00D714DF" w:rsidRPr="00557871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(Ref)</w:t>
            </w:r>
          </w:p>
        </w:tc>
        <w:tc>
          <w:tcPr>
            <w:tcW w:w="746" w:type="pct"/>
            <w:noWrap/>
          </w:tcPr>
          <w:p w14:paraId="19168643" w14:textId="77777777" w:rsidR="00D714DF" w:rsidRPr="00557871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D714DF" w14:paraId="03BF4402" w14:textId="77777777" w:rsidTr="0055787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</w:tcPr>
          <w:p w14:paraId="38DA912D" w14:textId="77777777" w:rsidR="00D714DF" w:rsidRPr="0055787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309" w:type="pct"/>
            <w:noWrap/>
          </w:tcPr>
          <w:p w14:paraId="7F86F0C9" w14:textId="77777777" w:rsidR="00D714DF" w:rsidRPr="00557871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212" w:type="pct"/>
            <w:noWrap/>
          </w:tcPr>
          <w:p w14:paraId="18B71248" w14:textId="77777777" w:rsidR="00D714DF" w:rsidRPr="00557871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69 (-35.98~151.37)</w:t>
            </w:r>
          </w:p>
        </w:tc>
        <w:tc>
          <w:tcPr>
            <w:tcW w:w="557" w:type="pct"/>
            <w:noWrap/>
          </w:tcPr>
          <w:p w14:paraId="642A84B7" w14:textId="77777777" w:rsidR="00D714DF" w:rsidRPr="00557871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1</w:t>
            </w:r>
          </w:p>
        </w:tc>
        <w:tc>
          <w:tcPr>
            <w:tcW w:w="1100" w:type="pct"/>
            <w:noWrap/>
          </w:tcPr>
          <w:p w14:paraId="3C77F61C" w14:textId="77777777" w:rsidR="00D714DF" w:rsidRPr="00557871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25 (-52.26~148.76)</w:t>
            </w:r>
          </w:p>
        </w:tc>
        <w:tc>
          <w:tcPr>
            <w:tcW w:w="746" w:type="pct"/>
            <w:noWrap/>
          </w:tcPr>
          <w:p w14:paraId="222E25C1" w14:textId="77777777" w:rsidR="00D714DF" w:rsidRPr="00557871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</w:tr>
      <w:tr w:rsidR="00D714DF" w14:paraId="6CF56EE4" w14:textId="77777777" w:rsidTr="0055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</w:tcPr>
          <w:p w14:paraId="205B7CB6" w14:textId="77777777" w:rsidR="00D714DF" w:rsidRPr="0055787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309" w:type="pct"/>
            <w:noWrap/>
          </w:tcPr>
          <w:p w14:paraId="4C9ACFEB" w14:textId="77777777" w:rsidR="00D714DF" w:rsidRPr="00557871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212" w:type="pct"/>
            <w:noWrap/>
          </w:tcPr>
          <w:p w14:paraId="78A9C2F2" w14:textId="77777777" w:rsidR="00D714DF" w:rsidRPr="00557871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9 (-5.11~12.49)</w:t>
            </w:r>
          </w:p>
        </w:tc>
        <w:tc>
          <w:tcPr>
            <w:tcW w:w="557" w:type="pct"/>
            <w:noWrap/>
          </w:tcPr>
          <w:p w14:paraId="3658424D" w14:textId="77777777" w:rsidR="00D714DF" w:rsidRPr="00557871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4</w:t>
            </w:r>
          </w:p>
        </w:tc>
        <w:tc>
          <w:tcPr>
            <w:tcW w:w="1100" w:type="pct"/>
            <w:noWrap/>
          </w:tcPr>
          <w:p w14:paraId="070BB14D" w14:textId="77777777" w:rsidR="00D714DF" w:rsidRPr="00557871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 (-9.01~9.57)</w:t>
            </w:r>
          </w:p>
        </w:tc>
        <w:tc>
          <w:tcPr>
            <w:tcW w:w="746" w:type="pct"/>
            <w:noWrap/>
          </w:tcPr>
          <w:p w14:paraId="7A271050" w14:textId="77777777" w:rsidR="00D714DF" w:rsidRPr="00557871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3</w:t>
            </w:r>
          </w:p>
        </w:tc>
      </w:tr>
      <w:tr w:rsidR="00D714DF" w14:paraId="1078E687" w14:textId="77777777" w:rsidTr="0055787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</w:tcPr>
          <w:p w14:paraId="440CEACB" w14:textId="77777777" w:rsidR="00D714DF" w:rsidRPr="0055787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18</w:t>
            </w:r>
          </w:p>
        </w:tc>
        <w:tc>
          <w:tcPr>
            <w:tcW w:w="309" w:type="pct"/>
            <w:noWrap/>
          </w:tcPr>
          <w:p w14:paraId="21DE1842" w14:textId="77777777" w:rsidR="00D714DF" w:rsidRPr="00557871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212" w:type="pct"/>
            <w:noWrap/>
          </w:tcPr>
          <w:p w14:paraId="53670AA7" w14:textId="77777777" w:rsidR="00D714DF" w:rsidRPr="00557871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(Ref)</w:t>
            </w:r>
          </w:p>
        </w:tc>
        <w:tc>
          <w:tcPr>
            <w:tcW w:w="557" w:type="pct"/>
            <w:noWrap/>
          </w:tcPr>
          <w:p w14:paraId="54AA8484" w14:textId="77777777" w:rsidR="00D714DF" w:rsidRPr="00557871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00" w:type="pct"/>
            <w:noWrap/>
          </w:tcPr>
          <w:p w14:paraId="05BF30A9" w14:textId="77777777" w:rsidR="00D714DF" w:rsidRPr="00557871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(Ref)</w:t>
            </w:r>
          </w:p>
        </w:tc>
        <w:tc>
          <w:tcPr>
            <w:tcW w:w="746" w:type="pct"/>
            <w:noWrap/>
          </w:tcPr>
          <w:p w14:paraId="5C017D83" w14:textId="77777777" w:rsidR="00D714DF" w:rsidRPr="00557871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D714DF" w14:paraId="3A2DE99F" w14:textId="77777777" w:rsidTr="0055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</w:tcPr>
          <w:p w14:paraId="14A0A0C7" w14:textId="77777777" w:rsidR="00D714DF" w:rsidRPr="0055787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-24</w:t>
            </w:r>
          </w:p>
        </w:tc>
        <w:tc>
          <w:tcPr>
            <w:tcW w:w="309" w:type="pct"/>
            <w:noWrap/>
          </w:tcPr>
          <w:p w14:paraId="195A9464" w14:textId="77777777" w:rsidR="00D714DF" w:rsidRPr="00557871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212" w:type="pct"/>
            <w:noWrap/>
          </w:tcPr>
          <w:p w14:paraId="49F28D54" w14:textId="77777777" w:rsidR="00D714DF" w:rsidRPr="00557871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.57 (-48.12~203.27)</w:t>
            </w:r>
          </w:p>
        </w:tc>
        <w:tc>
          <w:tcPr>
            <w:tcW w:w="557" w:type="pct"/>
            <w:noWrap/>
          </w:tcPr>
          <w:p w14:paraId="041F3128" w14:textId="77777777" w:rsidR="00D714DF" w:rsidRPr="00557871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1100" w:type="pct"/>
            <w:noWrap/>
          </w:tcPr>
          <w:p w14:paraId="28055F2D" w14:textId="77777777" w:rsidR="00D714DF" w:rsidRPr="00557871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.8 (-76.75~218.34)</w:t>
            </w:r>
          </w:p>
        </w:tc>
        <w:tc>
          <w:tcPr>
            <w:tcW w:w="746" w:type="pct"/>
            <w:noWrap/>
          </w:tcPr>
          <w:p w14:paraId="737114BC" w14:textId="77777777" w:rsidR="00D714DF" w:rsidRPr="00557871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</w:tr>
      <w:tr w:rsidR="00D714DF" w14:paraId="2E86F76E" w14:textId="77777777" w:rsidTr="0055787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</w:tcPr>
          <w:p w14:paraId="7D828171" w14:textId="77777777" w:rsidR="00D714DF" w:rsidRPr="0055787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24</w:t>
            </w:r>
          </w:p>
        </w:tc>
        <w:tc>
          <w:tcPr>
            <w:tcW w:w="309" w:type="pct"/>
            <w:noWrap/>
          </w:tcPr>
          <w:p w14:paraId="374247A9" w14:textId="77777777" w:rsidR="00D714DF" w:rsidRPr="00557871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212" w:type="pct"/>
            <w:noWrap/>
          </w:tcPr>
          <w:p w14:paraId="25E03EE1" w14:textId="77777777" w:rsidR="00D714DF" w:rsidRPr="00557871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85 (-97.16~168.86)</w:t>
            </w:r>
          </w:p>
        </w:tc>
        <w:tc>
          <w:tcPr>
            <w:tcW w:w="557" w:type="pct"/>
            <w:noWrap/>
          </w:tcPr>
          <w:p w14:paraId="745EBFF4" w14:textId="77777777" w:rsidR="00D714DF" w:rsidRPr="00557871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9</w:t>
            </w:r>
          </w:p>
        </w:tc>
        <w:tc>
          <w:tcPr>
            <w:tcW w:w="1100" w:type="pct"/>
            <w:noWrap/>
          </w:tcPr>
          <w:p w14:paraId="65FE90CB" w14:textId="77777777" w:rsidR="00D714DF" w:rsidRPr="00557871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9.09 (-261.33~163.14)</w:t>
            </w:r>
          </w:p>
        </w:tc>
        <w:tc>
          <w:tcPr>
            <w:tcW w:w="746" w:type="pct"/>
            <w:noWrap/>
          </w:tcPr>
          <w:p w14:paraId="5A7725B2" w14:textId="77777777" w:rsidR="00D714DF" w:rsidRPr="00557871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2</w:t>
            </w:r>
          </w:p>
        </w:tc>
      </w:tr>
      <w:tr w:rsidR="00D714DF" w14:paraId="296E77CF" w14:textId="77777777" w:rsidTr="0055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</w:tcPr>
          <w:p w14:paraId="256B4ACD" w14:textId="569620D6" w:rsidR="00D714DF" w:rsidRPr="0055787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atment</w:t>
            </w:r>
            <w:r w:rsidR="0055787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f</w:t>
            </w:r>
            <w:r w:rsidR="0055787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P</w:t>
            </w:r>
          </w:p>
        </w:tc>
        <w:tc>
          <w:tcPr>
            <w:tcW w:w="309" w:type="pct"/>
            <w:noWrap/>
          </w:tcPr>
          <w:p w14:paraId="4D4C40F3" w14:textId="77777777" w:rsidR="00D714DF" w:rsidRPr="00557871" w:rsidRDefault="00D7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pct"/>
            <w:noWrap/>
          </w:tcPr>
          <w:p w14:paraId="5C4ED4C4" w14:textId="77777777" w:rsidR="00D714DF" w:rsidRPr="00557871" w:rsidRDefault="00D714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noWrap/>
          </w:tcPr>
          <w:p w14:paraId="7C745065" w14:textId="77777777" w:rsidR="00D714DF" w:rsidRPr="00557871" w:rsidRDefault="00D7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pct"/>
            <w:noWrap/>
          </w:tcPr>
          <w:p w14:paraId="6328D01D" w14:textId="77777777" w:rsidR="00D714DF" w:rsidRPr="00557871" w:rsidRDefault="00D714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6" w:type="pct"/>
            <w:noWrap/>
          </w:tcPr>
          <w:p w14:paraId="6BB6147B" w14:textId="77777777" w:rsidR="00D714DF" w:rsidRPr="00557871" w:rsidRDefault="00D7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DF" w14:paraId="1596A9E7" w14:textId="77777777" w:rsidTr="0055787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</w:tcPr>
          <w:p w14:paraId="468C6198" w14:textId="77777777" w:rsidR="00D714DF" w:rsidRPr="0055787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309" w:type="pct"/>
            <w:noWrap/>
          </w:tcPr>
          <w:p w14:paraId="06436D68" w14:textId="77777777" w:rsidR="00D714DF" w:rsidRPr="00557871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1212" w:type="pct"/>
            <w:noWrap/>
          </w:tcPr>
          <w:p w14:paraId="0D2AEDD5" w14:textId="77777777" w:rsidR="00D714DF" w:rsidRPr="00557871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(Ref)</w:t>
            </w:r>
          </w:p>
        </w:tc>
        <w:tc>
          <w:tcPr>
            <w:tcW w:w="557" w:type="pct"/>
            <w:noWrap/>
          </w:tcPr>
          <w:p w14:paraId="7173C373" w14:textId="77777777" w:rsidR="00D714DF" w:rsidRPr="00557871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00" w:type="pct"/>
            <w:noWrap/>
          </w:tcPr>
          <w:p w14:paraId="0276C643" w14:textId="77777777" w:rsidR="00D714DF" w:rsidRPr="00557871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(Ref)</w:t>
            </w:r>
          </w:p>
        </w:tc>
        <w:tc>
          <w:tcPr>
            <w:tcW w:w="746" w:type="pct"/>
            <w:noWrap/>
          </w:tcPr>
          <w:p w14:paraId="24B51729" w14:textId="77777777" w:rsidR="00D714DF" w:rsidRPr="00557871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D714DF" w14:paraId="35E46A05" w14:textId="77777777" w:rsidTr="0055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</w:tcPr>
          <w:p w14:paraId="486FE768" w14:textId="77777777" w:rsidR="00D714DF" w:rsidRPr="0055787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309" w:type="pct"/>
            <w:noWrap/>
          </w:tcPr>
          <w:p w14:paraId="4212C6F4" w14:textId="77777777" w:rsidR="00D714DF" w:rsidRPr="00557871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212" w:type="pct"/>
            <w:noWrap/>
          </w:tcPr>
          <w:p w14:paraId="4F5E3747" w14:textId="77777777" w:rsidR="00D714DF" w:rsidRPr="00557871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60.39 (-136.16~15.38)</w:t>
            </w:r>
          </w:p>
        </w:tc>
        <w:tc>
          <w:tcPr>
            <w:tcW w:w="557" w:type="pct"/>
            <w:noWrap/>
          </w:tcPr>
          <w:p w14:paraId="70C870FF" w14:textId="77777777" w:rsidR="00D714DF" w:rsidRPr="00557871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22</w:t>
            </w:r>
          </w:p>
        </w:tc>
        <w:tc>
          <w:tcPr>
            <w:tcW w:w="1100" w:type="pct"/>
            <w:noWrap/>
          </w:tcPr>
          <w:p w14:paraId="64DE5FD3" w14:textId="77777777" w:rsidR="00D714DF" w:rsidRPr="00557871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52.46 (-136.28~31.37)</w:t>
            </w:r>
          </w:p>
        </w:tc>
        <w:tc>
          <w:tcPr>
            <w:tcW w:w="746" w:type="pct"/>
            <w:noWrap/>
          </w:tcPr>
          <w:p w14:paraId="2CC8C04E" w14:textId="77777777" w:rsidR="00D714DF" w:rsidRPr="00557871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24</w:t>
            </w:r>
          </w:p>
        </w:tc>
      </w:tr>
      <w:tr w:rsidR="00D714DF" w14:paraId="66C67A2A" w14:textId="77777777" w:rsidTr="00557871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</w:tcPr>
          <w:p w14:paraId="4B03B20F" w14:textId="5D1582AE" w:rsidR="00D714DF" w:rsidRPr="00557871" w:rsidRDefault="0055787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arance. Time</w:t>
            </w:r>
          </w:p>
        </w:tc>
        <w:tc>
          <w:tcPr>
            <w:tcW w:w="309" w:type="pct"/>
            <w:noWrap/>
          </w:tcPr>
          <w:p w14:paraId="45D6C2D9" w14:textId="77777777" w:rsidR="00D714DF" w:rsidRPr="00557871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212" w:type="pct"/>
            <w:noWrap/>
          </w:tcPr>
          <w:p w14:paraId="24CD8A28" w14:textId="77777777" w:rsidR="00D714DF" w:rsidRPr="00557871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7 (-8.36~19.69)</w:t>
            </w:r>
          </w:p>
        </w:tc>
        <w:tc>
          <w:tcPr>
            <w:tcW w:w="557" w:type="pct"/>
            <w:noWrap/>
          </w:tcPr>
          <w:p w14:paraId="78D778C6" w14:textId="77777777" w:rsidR="00D714DF" w:rsidRPr="00557871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1</w:t>
            </w:r>
          </w:p>
        </w:tc>
        <w:tc>
          <w:tcPr>
            <w:tcW w:w="1100" w:type="pct"/>
            <w:noWrap/>
          </w:tcPr>
          <w:p w14:paraId="3856719F" w14:textId="77777777" w:rsidR="00D714DF" w:rsidRPr="00557871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6 (-9.86~20.18)</w:t>
            </w:r>
          </w:p>
        </w:tc>
        <w:tc>
          <w:tcPr>
            <w:tcW w:w="746" w:type="pct"/>
            <w:noWrap/>
          </w:tcPr>
          <w:p w14:paraId="38ED4BDD" w14:textId="77777777" w:rsidR="00D714DF" w:rsidRPr="00557871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3</w:t>
            </w:r>
          </w:p>
        </w:tc>
      </w:tr>
      <w:tr w:rsidR="00D714DF" w14:paraId="1D71A128" w14:textId="77777777" w:rsidTr="0055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</w:tcPr>
          <w:p w14:paraId="10802295" w14:textId="37C486C9" w:rsidR="00D714DF" w:rsidRPr="00557871" w:rsidRDefault="0055787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V</w:t>
            </w:r>
            <w:r w:rsidR="00000000" w:rsidRPr="0055787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ccination</w:t>
            </w:r>
          </w:p>
        </w:tc>
        <w:tc>
          <w:tcPr>
            <w:tcW w:w="309" w:type="pct"/>
            <w:noWrap/>
          </w:tcPr>
          <w:p w14:paraId="6513CE6A" w14:textId="77777777" w:rsidR="00D714DF" w:rsidRPr="00557871" w:rsidRDefault="00D7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pct"/>
            <w:noWrap/>
          </w:tcPr>
          <w:p w14:paraId="0F2A02AA" w14:textId="77777777" w:rsidR="00D714DF" w:rsidRPr="00557871" w:rsidRDefault="00D714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noWrap/>
          </w:tcPr>
          <w:p w14:paraId="074EA638" w14:textId="77777777" w:rsidR="00D714DF" w:rsidRPr="00557871" w:rsidRDefault="00D7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pct"/>
            <w:noWrap/>
          </w:tcPr>
          <w:p w14:paraId="7182C5B2" w14:textId="77777777" w:rsidR="00D714DF" w:rsidRPr="00557871" w:rsidRDefault="00D714D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6" w:type="pct"/>
            <w:noWrap/>
          </w:tcPr>
          <w:p w14:paraId="25FBC979" w14:textId="77777777" w:rsidR="00D714DF" w:rsidRPr="00557871" w:rsidRDefault="00D7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14DF" w14:paraId="333C8E9A" w14:textId="77777777" w:rsidTr="0055787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</w:tcPr>
          <w:p w14:paraId="28B60024" w14:textId="77777777" w:rsidR="00D714DF" w:rsidRPr="0055787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309" w:type="pct"/>
            <w:noWrap/>
          </w:tcPr>
          <w:p w14:paraId="67B5D520" w14:textId="77777777" w:rsidR="00D714DF" w:rsidRPr="00557871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212" w:type="pct"/>
            <w:noWrap/>
          </w:tcPr>
          <w:p w14:paraId="78B21B55" w14:textId="77777777" w:rsidR="00D714DF" w:rsidRPr="00557871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(Ref)</w:t>
            </w:r>
          </w:p>
        </w:tc>
        <w:tc>
          <w:tcPr>
            <w:tcW w:w="557" w:type="pct"/>
            <w:noWrap/>
          </w:tcPr>
          <w:p w14:paraId="78CEBD86" w14:textId="77777777" w:rsidR="00D714DF" w:rsidRPr="00557871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00" w:type="pct"/>
            <w:noWrap/>
          </w:tcPr>
          <w:p w14:paraId="46013DF3" w14:textId="77777777" w:rsidR="00D714DF" w:rsidRPr="00557871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(Ref)</w:t>
            </w:r>
          </w:p>
        </w:tc>
        <w:tc>
          <w:tcPr>
            <w:tcW w:w="746" w:type="pct"/>
            <w:noWrap/>
          </w:tcPr>
          <w:p w14:paraId="4C5DB532" w14:textId="77777777" w:rsidR="00D714DF" w:rsidRPr="00557871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D714DF" w14:paraId="6864EC8E" w14:textId="77777777" w:rsidTr="0055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</w:tcPr>
          <w:p w14:paraId="3159374F" w14:textId="77777777" w:rsidR="00D714DF" w:rsidRPr="0055787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309" w:type="pct"/>
            <w:noWrap/>
          </w:tcPr>
          <w:p w14:paraId="299BB50E" w14:textId="77777777" w:rsidR="00D714DF" w:rsidRPr="00557871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212" w:type="pct"/>
            <w:noWrap/>
          </w:tcPr>
          <w:p w14:paraId="4100FE1C" w14:textId="77777777" w:rsidR="00D714DF" w:rsidRPr="00557871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2 (-66.31~75.75)</w:t>
            </w:r>
          </w:p>
        </w:tc>
        <w:tc>
          <w:tcPr>
            <w:tcW w:w="557" w:type="pct"/>
            <w:noWrap/>
          </w:tcPr>
          <w:p w14:paraId="0A4812E1" w14:textId="77777777" w:rsidR="00D714DF" w:rsidRPr="00557871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7</w:t>
            </w:r>
          </w:p>
        </w:tc>
        <w:tc>
          <w:tcPr>
            <w:tcW w:w="1100" w:type="pct"/>
            <w:noWrap/>
          </w:tcPr>
          <w:p w14:paraId="0C767FF4" w14:textId="77777777" w:rsidR="00D714DF" w:rsidRPr="00557871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.78 (-82.25~68.69)</w:t>
            </w:r>
          </w:p>
        </w:tc>
        <w:tc>
          <w:tcPr>
            <w:tcW w:w="746" w:type="pct"/>
            <w:noWrap/>
          </w:tcPr>
          <w:p w14:paraId="0ED11453" w14:textId="77777777" w:rsidR="00D714DF" w:rsidRPr="00557871" w:rsidRDefault="00000000" w:rsidP="00557871">
            <w:pPr>
              <w:widowControl/>
              <w:ind w:right="360"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8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1</w:t>
            </w:r>
          </w:p>
        </w:tc>
      </w:tr>
    </w:tbl>
    <w:p w14:paraId="57417F2A" w14:textId="77777777" w:rsidR="00D714DF" w:rsidRDefault="00D714DF" w:rsidP="00557871">
      <w:pPr>
        <w:rPr>
          <w:rFonts w:hint="eastAsia"/>
        </w:rPr>
      </w:pPr>
    </w:p>
    <w:sectPr w:rsidR="00D71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5D7307" w14:textId="77777777" w:rsidR="003906B0" w:rsidRDefault="003906B0" w:rsidP="008C49BF">
      <w:r>
        <w:separator/>
      </w:r>
    </w:p>
  </w:endnote>
  <w:endnote w:type="continuationSeparator" w:id="0">
    <w:p w14:paraId="5208607B" w14:textId="77777777" w:rsidR="003906B0" w:rsidRDefault="003906B0" w:rsidP="008C4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FFEB4E" w14:textId="77777777" w:rsidR="003906B0" w:rsidRDefault="003906B0" w:rsidP="008C49BF">
      <w:r>
        <w:separator/>
      </w:r>
    </w:p>
  </w:footnote>
  <w:footnote w:type="continuationSeparator" w:id="0">
    <w:p w14:paraId="4072DCDA" w14:textId="77777777" w:rsidR="003906B0" w:rsidRDefault="003906B0" w:rsidP="008C49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I1MzljODBiNDliMzEyMzFlZWNlN2EzYjU0N2YzMWEifQ=="/>
  </w:docVars>
  <w:rsids>
    <w:rsidRoot w:val="00D714DF"/>
    <w:rsid w:val="003906B0"/>
    <w:rsid w:val="004228A0"/>
    <w:rsid w:val="00557871"/>
    <w:rsid w:val="008C49BF"/>
    <w:rsid w:val="00AC167C"/>
    <w:rsid w:val="00AF6C9E"/>
    <w:rsid w:val="00C303BA"/>
    <w:rsid w:val="00C605C0"/>
    <w:rsid w:val="00C823C4"/>
    <w:rsid w:val="00D714DF"/>
    <w:rsid w:val="00E208CD"/>
    <w:rsid w:val="04EF43C3"/>
    <w:rsid w:val="18B34F0B"/>
    <w:rsid w:val="2FF16992"/>
    <w:rsid w:val="36FD3E6E"/>
    <w:rsid w:val="39E63E87"/>
    <w:rsid w:val="3D280CCE"/>
    <w:rsid w:val="3D980813"/>
    <w:rsid w:val="47CF33FB"/>
    <w:rsid w:val="48B8308E"/>
    <w:rsid w:val="4AFF7D5D"/>
    <w:rsid w:val="57B573BA"/>
    <w:rsid w:val="5DEE6303"/>
    <w:rsid w:val="6CD93DF5"/>
    <w:rsid w:val="75D90BD8"/>
    <w:rsid w:val="7836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06FA09"/>
  <w15:docId w15:val="{6E108D94-A4C8-4161-A19C-D2D21E65B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5787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8C49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C49B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C49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C49BF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2">
    <w:name w:val="Plain Table 2"/>
    <w:basedOn w:val="a1"/>
    <w:uiPriority w:val="42"/>
    <w:rsid w:val="00AF6C9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awei</dc:creator>
  <cp:lastModifiedBy>yimei feng</cp:lastModifiedBy>
  <cp:revision>3</cp:revision>
  <dcterms:created xsi:type="dcterms:W3CDTF">2024-12-05T14:41:00Z</dcterms:created>
  <dcterms:modified xsi:type="dcterms:W3CDTF">2024-12-06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D6443654EC04701B440C8052235AF1D_12</vt:lpwstr>
  </property>
</Properties>
</file>